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8FFEA" w14:textId="64F19C9F" w:rsidR="00E1532F" w:rsidRPr="002C1835" w:rsidRDefault="00E1532F" w:rsidP="002C1835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 w:rsidRPr="002C1835">
        <w:rPr>
          <w:rFonts w:ascii="Times New Roman" w:eastAsia="SimSun" w:hAnsi="Times New Roman" w:cs="Times New Roman"/>
          <w:b/>
          <w:bCs/>
          <w:sz w:val="24"/>
        </w:rPr>
        <w:t>S</w:t>
      </w:r>
      <w:r w:rsidR="00232599">
        <w:rPr>
          <w:rFonts w:ascii="Times New Roman" w:eastAsia="SimSun" w:hAnsi="Times New Roman" w:cs="Times New Roman"/>
          <w:b/>
          <w:bCs/>
          <w:sz w:val="24"/>
        </w:rPr>
        <w:t>1</w:t>
      </w:r>
      <w:r w:rsidRPr="002C1835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2C1835">
        <w:rPr>
          <w:rFonts w:ascii="Times New Roman" w:eastAsia="SimSun" w:hAnsi="Times New Roman" w:cs="Times New Roman" w:hint="eastAsia"/>
          <w:b/>
          <w:bCs/>
          <w:sz w:val="24"/>
        </w:rPr>
        <w:t>T</w:t>
      </w:r>
      <w:r w:rsidRPr="002C1835">
        <w:rPr>
          <w:rFonts w:ascii="Times New Roman" w:eastAsia="SimSun" w:hAnsi="Times New Roman" w:cs="Times New Roman"/>
          <w:b/>
          <w:bCs/>
          <w:sz w:val="24"/>
        </w:rPr>
        <w:t>able.</w:t>
      </w:r>
      <w:r w:rsidRPr="002C1835">
        <w:rPr>
          <w:rFonts w:ascii="Times New Roman" w:eastAsia="SimSun" w:hAnsi="Times New Roman" w:cs="Times New Roman" w:hint="eastAsia"/>
          <w:b/>
          <w:bCs/>
          <w:sz w:val="24"/>
        </w:rPr>
        <w:t xml:space="preserve"> Clinicopathological</w:t>
      </w:r>
      <w:r w:rsidRPr="002C1835">
        <w:rPr>
          <w:rFonts w:ascii="Times New Roman" w:eastAsia="SimSun" w:hAnsi="Times New Roman" w:cs="Times New Roman"/>
          <w:b/>
          <w:bCs/>
          <w:sz w:val="24"/>
        </w:rPr>
        <w:t xml:space="preserve"> characteristics </w:t>
      </w:r>
      <w:r w:rsidRPr="002C1835">
        <w:rPr>
          <w:rFonts w:ascii="Times New Roman" w:eastAsia="SimSun" w:hAnsi="Times New Roman" w:cs="Times New Roman" w:hint="eastAsia"/>
          <w:b/>
          <w:bCs/>
          <w:sz w:val="24"/>
        </w:rPr>
        <w:t>statistics of</w:t>
      </w:r>
      <w:r w:rsidRPr="002C1835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2C1835">
        <w:rPr>
          <w:rFonts w:ascii="Times New Roman" w:eastAsia="SimSun" w:hAnsi="Times New Roman" w:cs="Times New Roman" w:hint="eastAsia"/>
          <w:b/>
          <w:bCs/>
          <w:sz w:val="24"/>
        </w:rPr>
        <w:t>HCC</w:t>
      </w:r>
      <w:r w:rsidRPr="002C1835">
        <w:rPr>
          <w:rFonts w:ascii="Times New Roman" w:eastAsia="SimSun" w:hAnsi="Times New Roman" w:cs="Times New Roman"/>
          <w:b/>
          <w:bCs/>
          <w:sz w:val="24"/>
        </w:rPr>
        <w:t xml:space="preserve"> patient</w:t>
      </w:r>
      <w:r w:rsidRPr="002C1835">
        <w:rPr>
          <w:rFonts w:ascii="Times New Roman" w:eastAsia="SimSun" w:hAnsi="Times New Roman" w:cs="Times New Roman" w:hint="eastAsia"/>
          <w:b/>
          <w:bCs/>
          <w:sz w:val="24"/>
        </w:rPr>
        <w:t>s</w:t>
      </w:r>
      <w:r w:rsidR="00615E74" w:rsidRPr="002C1835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2C1835">
        <w:rPr>
          <w:rFonts w:ascii="Times New Roman" w:eastAsia="SimSun" w:hAnsi="Times New Roman" w:cs="Times New Roman" w:hint="eastAsia"/>
          <w:b/>
          <w:bCs/>
          <w:sz w:val="24"/>
        </w:rPr>
        <w:t>(mRNA/LncRNA) from TCGA.</w:t>
      </w:r>
    </w:p>
    <w:tbl>
      <w:tblPr>
        <w:tblStyle w:val="TableGrid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275"/>
      </w:tblGrid>
      <w:tr w:rsidR="00E1532F" w14:paraId="7CA46135" w14:textId="77777777" w:rsidTr="00032CD7">
        <w:trPr>
          <w:jc w:val="center"/>
        </w:trPr>
        <w:tc>
          <w:tcPr>
            <w:tcW w:w="3119" w:type="dxa"/>
          </w:tcPr>
          <w:p w14:paraId="2C6E9A36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Clinical characteristics</w:t>
            </w:r>
          </w:p>
        </w:tc>
        <w:tc>
          <w:tcPr>
            <w:tcW w:w="3685" w:type="dxa"/>
            <w:gridSpan w:val="2"/>
          </w:tcPr>
          <w:p w14:paraId="2A1EDA2B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                         number</w:t>
            </w:r>
          </w:p>
        </w:tc>
      </w:tr>
      <w:tr w:rsidR="00E1532F" w14:paraId="2FAF29F7" w14:textId="77777777" w:rsidTr="00032CD7">
        <w:trPr>
          <w:jc w:val="center"/>
        </w:trPr>
        <w:tc>
          <w:tcPr>
            <w:tcW w:w="3119" w:type="dxa"/>
          </w:tcPr>
          <w:p w14:paraId="49323A4B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Age at diagnosis (y)</w:t>
            </w:r>
          </w:p>
          <w:p w14:paraId="26F33BD2" w14:textId="77777777" w:rsidR="00E1532F" w:rsidRDefault="00E1532F" w:rsidP="00032CD7">
            <w:pPr>
              <w:rPr>
                <w:szCs w:val="20"/>
              </w:rPr>
            </w:pPr>
          </w:p>
          <w:p w14:paraId="5C4AA255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Gender</w:t>
            </w:r>
          </w:p>
          <w:p w14:paraId="364275D0" w14:textId="77777777" w:rsidR="00E1532F" w:rsidRDefault="00E1532F" w:rsidP="00032CD7">
            <w:pPr>
              <w:rPr>
                <w:szCs w:val="20"/>
              </w:rPr>
            </w:pPr>
          </w:p>
          <w:p w14:paraId="2EAE8BB9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Stage</w:t>
            </w:r>
          </w:p>
          <w:p w14:paraId="793305E8" w14:textId="77777777" w:rsidR="00E1532F" w:rsidRDefault="00E1532F" w:rsidP="00032CD7">
            <w:pPr>
              <w:rPr>
                <w:szCs w:val="20"/>
              </w:rPr>
            </w:pPr>
          </w:p>
          <w:p w14:paraId="35767CFC" w14:textId="77777777" w:rsidR="00E1532F" w:rsidRDefault="00E1532F" w:rsidP="00032CD7">
            <w:pPr>
              <w:rPr>
                <w:szCs w:val="20"/>
              </w:rPr>
            </w:pPr>
          </w:p>
          <w:p w14:paraId="1DA59203" w14:textId="77777777" w:rsidR="00E1532F" w:rsidRDefault="00E1532F" w:rsidP="00032CD7">
            <w:pPr>
              <w:rPr>
                <w:szCs w:val="20"/>
              </w:rPr>
            </w:pPr>
          </w:p>
          <w:p w14:paraId="73DF34FC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rade</w:t>
            </w:r>
          </w:p>
          <w:p w14:paraId="550094B7" w14:textId="77777777" w:rsidR="00E1532F" w:rsidRDefault="00E1532F" w:rsidP="00032CD7">
            <w:pPr>
              <w:rPr>
                <w:szCs w:val="20"/>
              </w:rPr>
            </w:pPr>
          </w:p>
          <w:p w14:paraId="12562359" w14:textId="77777777" w:rsidR="00E1532F" w:rsidRDefault="00E1532F" w:rsidP="00032CD7">
            <w:pPr>
              <w:rPr>
                <w:szCs w:val="20"/>
              </w:rPr>
            </w:pPr>
          </w:p>
          <w:p w14:paraId="0D96D245" w14:textId="77777777" w:rsidR="00E1532F" w:rsidRDefault="00E1532F" w:rsidP="00032CD7">
            <w:pPr>
              <w:rPr>
                <w:szCs w:val="20"/>
              </w:rPr>
            </w:pPr>
          </w:p>
          <w:p w14:paraId="6E0D58BC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vasion depth(T)</w:t>
            </w:r>
          </w:p>
          <w:p w14:paraId="111222EE" w14:textId="77777777" w:rsidR="00E1532F" w:rsidRDefault="00E1532F" w:rsidP="00032CD7">
            <w:pPr>
              <w:rPr>
                <w:szCs w:val="20"/>
              </w:rPr>
            </w:pPr>
          </w:p>
          <w:p w14:paraId="7FD2B709" w14:textId="77777777" w:rsidR="00E1532F" w:rsidRDefault="00E1532F" w:rsidP="00032CD7">
            <w:pPr>
              <w:rPr>
                <w:szCs w:val="20"/>
              </w:rPr>
            </w:pPr>
          </w:p>
          <w:p w14:paraId="51C4C569" w14:textId="77777777" w:rsidR="00E1532F" w:rsidRDefault="00E1532F" w:rsidP="00032CD7">
            <w:pPr>
              <w:rPr>
                <w:szCs w:val="20"/>
              </w:rPr>
            </w:pPr>
          </w:p>
          <w:p w14:paraId="04D631C7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Distant metastasis(M)</w:t>
            </w:r>
          </w:p>
          <w:p w14:paraId="28405099" w14:textId="77777777" w:rsidR="00E1532F" w:rsidRDefault="00E1532F" w:rsidP="00032CD7">
            <w:pPr>
              <w:rPr>
                <w:szCs w:val="20"/>
              </w:rPr>
            </w:pPr>
          </w:p>
          <w:p w14:paraId="4660C4FD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Lymph node metastasis(N)</w:t>
            </w:r>
          </w:p>
        </w:tc>
        <w:tc>
          <w:tcPr>
            <w:tcW w:w="2410" w:type="dxa"/>
          </w:tcPr>
          <w:p w14:paraId="0971FBB9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young age (&lt;=60)</w:t>
            </w:r>
          </w:p>
          <w:p w14:paraId="74D2AB91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old age (&gt;60)</w:t>
            </w:r>
          </w:p>
          <w:p w14:paraId="510CBED4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Male</w:t>
            </w:r>
          </w:p>
          <w:p w14:paraId="7101AD3E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Female</w:t>
            </w:r>
          </w:p>
          <w:p w14:paraId="686028BE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Ⅰ</w:t>
            </w:r>
          </w:p>
          <w:p w14:paraId="4C07FFBA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Ⅱ</w:t>
            </w:r>
          </w:p>
          <w:p w14:paraId="69EA6254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Ⅲ</w:t>
            </w:r>
          </w:p>
          <w:p w14:paraId="5FCB0F99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Ⅳ</w:t>
            </w:r>
          </w:p>
          <w:p w14:paraId="0C224DAE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1</w:t>
            </w:r>
          </w:p>
          <w:p w14:paraId="1B0AD1AC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2</w:t>
            </w:r>
          </w:p>
          <w:p w14:paraId="091A7593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3</w:t>
            </w:r>
          </w:p>
          <w:p w14:paraId="571D43D2" w14:textId="77777777" w:rsidR="00E1532F" w:rsidRDefault="00E1532F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4</w:t>
            </w:r>
          </w:p>
          <w:p w14:paraId="18BFAAB4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T1</w:t>
            </w:r>
          </w:p>
          <w:p w14:paraId="0C0485F3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T2</w:t>
            </w:r>
          </w:p>
          <w:p w14:paraId="2493647D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T3</w:t>
            </w:r>
          </w:p>
          <w:p w14:paraId="4582E581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T4</w:t>
            </w:r>
          </w:p>
          <w:p w14:paraId="49AB5463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M0</w:t>
            </w:r>
          </w:p>
          <w:p w14:paraId="4CD14197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M1</w:t>
            </w:r>
          </w:p>
          <w:p w14:paraId="12CE1FB7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N0</w:t>
            </w:r>
          </w:p>
          <w:p w14:paraId="08A36B80" w14:textId="77777777" w:rsidR="00E1532F" w:rsidRDefault="00E1532F" w:rsidP="00032CD7">
            <w:pPr>
              <w:rPr>
                <w:szCs w:val="20"/>
              </w:rPr>
            </w:pPr>
            <w:r>
              <w:rPr>
                <w:szCs w:val="20"/>
              </w:rPr>
              <w:t>N1</w:t>
            </w:r>
          </w:p>
        </w:tc>
        <w:tc>
          <w:tcPr>
            <w:tcW w:w="1275" w:type="dxa"/>
          </w:tcPr>
          <w:p w14:paraId="005FD3F0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  <w:r>
              <w:rPr>
                <w:rFonts w:hint="eastAsia"/>
                <w:szCs w:val="20"/>
              </w:rPr>
              <w:t>31</w:t>
            </w:r>
          </w:p>
          <w:p w14:paraId="775247C5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04</w:t>
            </w:r>
          </w:p>
          <w:p w14:paraId="2A984981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74</w:t>
            </w:r>
          </w:p>
          <w:p w14:paraId="2F48A22C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61</w:t>
            </w:r>
          </w:p>
          <w:p w14:paraId="10823054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13</w:t>
            </w:r>
          </w:p>
          <w:p w14:paraId="6D84BEC9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0</w:t>
            </w:r>
          </w:p>
          <w:p w14:paraId="18980EAC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67</w:t>
            </w:r>
          </w:p>
          <w:p w14:paraId="1C779475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</w:p>
          <w:p w14:paraId="32871A48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31</w:t>
            </w:r>
          </w:p>
          <w:p w14:paraId="04080477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03</w:t>
            </w:r>
          </w:p>
          <w:p w14:paraId="42A00792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  <w:r>
              <w:rPr>
                <w:rFonts w:hint="eastAsia"/>
                <w:szCs w:val="20"/>
              </w:rPr>
              <w:t>3</w:t>
            </w:r>
          </w:p>
          <w:p w14:paraId="104F4AAD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</w:p>
          <w:p w14:paraId="4CF09222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15</w:t>
            </w:r>
          </w:p>
          <w:p w14:paraId="44230089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2</w:t>
            </w:r>
          </w:p>
          <w:p w14:paraId="0DD86DFA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8</w:t>
            </w:r>
          </w:p>
          <w:p w14:paraId="42FFBA01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0</w:t>
            </w:r>
          </w:p>
          <w:p w14:paraId="678F9C51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231</w:t>
            </w:r>
          </w:p>
          <w:p w14:paraId="0B6CB51B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  <w:p w14:paraId="646C92F1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231</w:t>
            </w:r>
          </w:p>
          <w:p w14:paraId="344E01FE" w14:textId="77777777" w:rsidR="00E1532F" w:rsidRDefault="00E1532F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</w:tc>
      </w:tr>
    </w:tbl>
    <w:p w14:paraId="6DE9C783" w14:textId="77777777" w:rsidR="00E1532F" w:rsidRDefault="00E1532F" w:rsidP="00E1532F"/>
    <w:p w14:paraId="23998C0D" w14:textId="77777777" w:rsidR="005D7969" w:rsidRDefault="005D7969"/>
    <w:sectPr w:rsidR="005D7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AEE38" w14:textId="77777777" w:rsidR="0099707D" w:rsidRDefault="0099707D" w:rsidP="00615E74">
      <w:r>
        <w:separator/>
      </w:r>
    </w:p>
  </w:endnote>
  <w:endnote w:type="continuationSeparator" w:id="0">
    <w:p w14:paraId="0E4EA03C" w14:textId="77777777" w:rsidR="0099707D" w:rsidRDefault="0099707D" w:rsidP="00615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9F241" w14:textId="77777777" w:rsidR="0099707D" w:rsidRDefault="0099707D" w:rsidP="00615E74">
      <w:r>
        <w:separator/>
      </w:r>
    </w:p>
  </w:footnote>
  <w:footnote w:type="continuationSeparator" w:id="0">
    <w:p w14:paraId="45D70992" w14:textId="77777777" w:rsidR="0099707D" w:rsidRDefault="0099707D" w:rsidP="00615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MDM3sDQwtTAzMLNU0lEKTi0uzszPAykwrAUAzzxtJCwAAAA="/>
  </w:docVars>
  <w:rsids>
    <w:rsidRoot w:val="00E1532F"/>
    <w:rsid w:val="00232599"/>
    <w:rsid w:val="002C1835"/>
    <w:rsid w:val="004E4DED"/>
    <w:rsid w:val="005C0C6F"/>
    <w:rsid w:val="005D7969"/>
    <w:rsid w:val="00615E74"/>
    <w:rsid w:val="00653E24"/>
    <w:rsid w:val="009154FC"/>
    <w:rsid w:val="0099707D"/>
    <w:rsid w:val="00C5332A"/>
    <w:rsid w:val="00E042A0"/>
    <w:rsid w:val="00E1532F"/>
    <w:rsid w:val="00F0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4CC3F"/>
  <w15:chartTrackingRefBased/>
  <w15:docId w15:val="{635C0C28-BB24-4D2A-AC63-8EB770EA1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2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rsid w:val="00E1532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5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5E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5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5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chn off30</cp:lastModifiedBy>
  <cp:revision>4</cp:revision>
  <dcterms:created xsi:type="dcterms:W3CDTF">2021-05-03T16:13:00Z</dcterms:created>
  <dcterms:modified xsi:type="dcterms:W3CDTF">2022-04-21T14:49:00Z</dcterms:modified>
</cp:coreProperties>
</file>